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3158" w:type="dxa"/>
        <w:tblLayout w:type="fixed"/>
        <w:tblLook w:val="04A0"/>
      </w:tblPr>
      <w:tblGrid>
        <w:gridCol w:w="828"/>
        <w:gridCol w:w="810"/>
        <w:gridCol w:w="810"/>
        <w:gridCol w:w="540"/>
        <w:gridCol w:w="990"/>
        <w:gridCol w:w="990"/>
        <w:gridCol w:w="1260"/>
        <w:gridCol w:w="990"/>
        <w:gridCol w:w="2430"/>
        <w:gridCol w:w="3510"/>
      </w:tblGrid>
      <w:tr w:rsidR="003B6C33" w:rsidRPr="00783289" w:rsidTr="003B6C33">
        <w:trPr>
          <w:trHeight w:val="315"/>
        </w:trPr>
        <w:tc>
          <w:tcPr>
            <w:tcW w:w="13158" w:type="dxa"/>
            <w:gridSpan w:val="10"/>
            <w:tcBorders>
              <w:bottom w:val="single" w:sz="4" w:space="0" w:color="auto"/>
            </w:tcBorders>
            <w:noWrap/>
            <w:hideMark/>
          </w:tcPr>
          <w:p w:rsidR="003B6C33" w:rsidRPr="00783289" w:rsidRDefault="003B6C33" w:rsidP="003B6C3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3289">
              <w:rPr>
                <w:rFonts w:ascii="Times New Roman" w:hAnsi="Times New Roman" w:cs="Times New Roman"/>
                <w:bCs/>
                <w:sz w:val="24"/>
                <w:szCs w:val="24"/>
              </w:rPr>
              <w:t>S1 Table</w:t>
            </w:r>
          </w:p>
          <w:p w:rsidR="003B6C33" w:rsidRPr="00783289" w:rsidRDefault="003B6C33" w:rsidP="003B6C3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3B6C33" w:rsidRPr="00783289" w:rsidRDefault="003B6C33" w:rsidP="003B6C33">
            <w:pP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783289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atient characteristics</w:t>
            </w:r>
          </w:p>
        </w:tc>
      </w:tr>
      <w:tr w:rsidR="00AA0165" w:rsidRPr="00783289" w:rsidTr="002C2649">
        <w:trPr>
          <w:trHeight w:val="315"/>
        </w:trPr>
        <w:tc>
          <w:tcPr>
            <w:tcW w:w="828" w:type="dxa"/>
            <w:tcBorders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783289" w:rsidRDefault="00AA0165" w:rsidP="003B6C3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783289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Subject ID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3B6C3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783289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Gender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3B6C3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783289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Site of onset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3B6C3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783289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Age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:rsidR="00AA0165" w:rsidRPr="00783289" w:rsidRDefault="00AA0165" w:rsidP="003B6C3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</w:pPr>
            <w:r w:rsidRPr="0078328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  <w:t>ALSFRS (Total)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:rsidR="00AA0165" w:rsidRPr="00783289" w:rsidRDefault="00AA0165" w:rsidP="003B6C3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</w:pPr>
            <w:r w:rsidRPr="0078328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  <w:t>ALSFRS (Bulbar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AA0165" w:rsidRPr="00783289" w:rsidRDefault="00AA0165" w:rsidP="003B6C3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</w:pPr>
            <w:r w:rsidRPr="0078328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  <w:t>Speech intelligibility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:rsidR="00AA0165" w:rsidRPr="00783289" w:rsidRDefault="00AA0165" w:rsidP="003B6C3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</w:pPr>
            <w:r w:rsidRPr="0078328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  <w:t>Speaking rate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</w:tcPr>
          <w:p w:rsidR="00AA0165" w:rsidRPr="00783289" w:rsidRDefault="00AA0165" w:rsidP="003B6C3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783289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Medical history</w:t>
            </w:r>
          </w:p>
        </w:tc>
        <w:tc>
          <w:tcPr>
            <w:tcW w:w="3510" w:type="dxa"/>
            <w:tcBorders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3B6C3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783289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Family history</w:t>
            </w:r>
          </w:p>
        </w:tc>
      </w:tr>
      <w:tr w:rsidR="00AA0165" w:rsidRPr="00783289" w:rsidTr="002C2649">
        <w:trPr>
          <w:trHeight w:val="3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.1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A0165" w:rsidRPr="00783289" w:rsidTr="002C2649">
        <w:trPr>
          <w:trHeight w:val="3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.1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A0165" w:rsidRPr="00783289" w:rsidTr="002C2649">
        <w:trPr>
          <w:trHeight w:val="3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A0165" w:rsidRPr="00783289" w:rsidTr="002C2649">
        <w:trPr>
          <w:trHeight w:val="3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C/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A0165" w:rsidRPr="00783289" w:rsidTr="002C2649">
        <w:trPr>
          <w:trHeight w:val="3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.2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A0165" w:rsidRPr="00783289" w:rsidTr="002C2649">
        <w:trPr>
          <w:trHeight w:val="3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C/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.5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A0165" w:rsidRPr="00783289" w:rsidTr="002C2649">
        <w:trPr>
          <w:trHeight w:val="3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C/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.6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A0165" w:rsidRPr="00783289" w:rsidTr="002C2649">
        <w:trPr>
          <w:trHeight w:val="6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.1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COPD</w:t>
            </w:r>
            <w:r w:rsidRPr="00783289">
              <w:rPr>
                <w:rFonts w:ascii="Times New Roman" w:hAnsi="Times New Roman" w:cs="Times New Roman"/>
                <w:sz w:val="20"/>
                <w:szCs w:val="20"/>
              </w:rPr>
              <w:br/>
              <w:t>Asthma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A0165" w:rsidRPr="00783289" w:rsidTr="002C2649">
        <w:trPr>
          <w:trHeight w:val="3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5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Alzheimer's Disease</w:t>
            </w:r>
          </w:p>
        </w:tc>
      </w:tr>
      <w:tr w:rsidR="00AA0165" w:rsidRPr="00783289" w:rsidTr="002C2649">
        <w:trPr>
          <w:trHeight w:val="3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B/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.1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A0165" w:rsidRPr="00783289" w:rsidTr="002C2649">
        <w:trPr>
          <w:trHeight w:val="3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.5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A0165" w:rsidRPr="00783289" w:rsidTr="002C2649">
        <w:trPr>
          <w:trHeight w:val="6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B/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.9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r w:rsidRPr="00783289">
              <w:rPr>
                <w:rFonts w:ascii="Times New Roman" w:hAnsi="Times New Roman" w:cs="Times New Roman"/>
                <w:sz w:val="20"/>
                <w:szCs w:val="20"/>
              </w:rPr>
              <w:br/>
              <w:t>Hypertension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bookmarkStart w:id="0" w:name="_GoBack"/>
        <w:bookmarkEnd w:id="0"/>
      </w:tr>
      <w:tr w:rsidR="00AA0165" w:rsidRPr="00783289" w:rsidTr="002C2649">
        <w:trPr>
          <w:trHeight w:val="3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3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Hepatitis C- dormant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A0165" w:rsidRPr="00783289" w:rsidTr="002C2649">
        <w:trPr>
          <w:trHeight w:val="6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.5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ALS/Other MND</w:t>
            </w:r>
            <w:r w:rsidRPr="00783289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Other Dementia </w:t>
            </w:r>
          </w:p>
        </w:tc>
      </w:tr>
      <w:tr w:rsidR="00AA0165" w:rsidRPr="00783289" w:rsidTr="002C2649">
        <w:trPr>
          <w:trHeight w:val="6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C/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.6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r w:rsidRPr="00783289">
              <w:rPr>
                <w:rFonts w:ascii="Times New Roman" w:hAnsi="Times New Roman" w:cs="Times New Roman"/>
                <w:sz w:val="20"/>
                <w:szCs w:val="20"/>
              </w:rPr>
              <w:br/>
              <w:t>Asthma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 xml:space="preserve">Parkinson's Disease </w:t>
            </w:r>
          </w:p>
        </w:tc>
      </w:tr>
      <w:tr w:rsidR="00AA0165" w:rsidRPr="00783289" w:rsidTr="002C2649">
        <w:trPr>
          <w:trHeight w:val="3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3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A0165" w:rsidRPr="00783289" w:rsidTr="002C2649">
        <w:trPr>
          <w:trHeight w:val="3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C/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.4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A0165" w:rsidRPr="00783289" w:rsidTr="002C2649">
        <w:trPr>
          <w:trHeight w:val="6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Ulcerative coliti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Parkinson's Disease</w:t>
            </w:r>
            <w:r w:rsidRPr="00783289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Alzheimer's Disease </w:t>
            </w:r>
          </w:p>
        </w:tc>
      </w:tr>
      <w:tr w:rsidR="00AA0165" w:rsidRPr="00783289" w:rsidTr="002C2649">
        <w:trPr>
          <w:trHeight w:val="6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C/L/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.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  <w:r w:rsidRPr="00783289">
              <w:rPr>
                <w:rFonts w:ascii="Times New Roman" w:hAnsi="Times New Roman" w:cs="Times New Roman"/>
                <w:sz w:val="20"/>
                <w:szCs w:val="20"/>
              </w:rPr>
              <w:br/>
              <w:t>Diabete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A0165" w:rsidRPr="00783289" w:rsidTr="002C2649">
        <w:trPr>
          <w:trHeight w:val="3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.0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ALS/Other MND</w:t>
            </w:r>
          </w:p>
        </w:tc>
      </w:tr>
      <w:tr w:rsidR="00AA0165" w:rsidRPr="00783289" w:rsidTr="002C2649">
        <w:trPr>
          <w:trHeight w:val="3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.6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Alzheimer's Disease</w:t>
            </w:r>
          </w:p>
        </w:tc>
      </w:tr>
      <w:tr w:rsidR="00AA0165" w:rsidRPr="00783289" w:rsidTr="002C2649">
        <w:trPr>
          <w:trHeight w:val="3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.5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Parkinson's Disease</w:t>
            </w:r>
          </w:p>
        </w:tc>
      </w:tr>
      <w:tr w:rsidR="00AA0165" w:rsidRPr="00783289" w:rsidTr="002C2649">
        <w:trPr>
          <w:trHeight w:val="3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0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Parkinson's Disease</w:t>
            </w:r>
          </w:p>
        </w:tc>
      </w:tr>
      <w:tr w:rsidR="00AA0165" w:rsidRPr="00783289" w:rsidTr="002C2649">
        <w:trPr>
          <w:trHeight w:val="3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5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A0165" w:rsidRPr="00783289" w:rsidTr="002C2649">
        <w:trPr>
          <w:trHeight w:val="3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3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A0165" w:rsidRPr="00783289" w:rsidTr="002C2649">
        <w:trPr>
          <w:trHeight w:val="3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7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Hypothyroidism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A0165" w:rsidRPr="00783289" w:rsidTr="002C2649">
        <w:trPr>
          <w:trHeight w:val="3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9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A0165" w:rsidRPr="00783289" w:rsidTr="002C2649">
        <w:trPr>
          <w:trHeight w:val="15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C/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.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High Blood Pressure</w:t>
            </w:r>
            <w:r w:rsidRPr="00783289">
              <w:rPr>
                <w:rFonts w:ascii="Times New Roman" w:hAnsi="Times New Roman" w:cs="Times New Roman"/>
                <w:sz w:val="20"/>
                <w:szCs w:val="20"/>
              </w:rPr>
              <w:br/>
              <w:t>Hypothyroidism</w:t>
            </w:r>
            <w:r w:rsidRPr="00783289">
              <w:rPr>
                <w:rFonts w:ascii="Times New Roman" w:hAnsi="Times New Roman" w:cs="Times New Roman"/>
                <w:sz w:val="20"/>
                <w:szCs w:val="20"/>
              </w:rPr>
              <w:br/>
              <w:t>Gout of the left foot</w:t>
            </w:r>
            <w:r w:rsidRPr="00783289">
              <w:rPr>
                <w:rFonts w:ascii="Times New Roman" w:hAnsi="Times New Roman" w:cs="Times New Roman"/>
                <w:sz w:val="20"/>
                <w:szCs w:val="20"/>
              </w:rPr>
              <w:br/>
              <w:t>Glaucoma</w:t>
            </w:r>
            <w:r w:rsidRPr="00783289">
              <w:rPr>
                <w:rFonts w:ascii="Times New Roman" w:hAnsi="Times New Roman" w:cs="Times New Roman"/>
                <w:sz w:val="20"/>
                <w:szCs w:val="20"/>
              </w:rPr>
              <w:br/>
              <w:t>Hypercholesterolemia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A0165" w:rsidRPr="00783289" w:rsidTr="002C2649">
        <w:trPr>
          <w:trHeight w:val="6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.6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Osteoperosis</w:t>
            </w:r>
            <w:proofErr w:type="spellEnd"/>
            <w:r w:rsidRPr="00783289">
              <w:rPr>
                <w:rFonts w:ascii="Times New Roman" w:hAnsi="Times New Roman" w:cs="Times New Roman"/>
                <w:sz w:val="20"/>
                <w:szCs w:val="20"/>
              </w:rPr>
              <w:br/>
              <w:t>Kidney stone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ALS/Other MND</w:t>
            </w:r>
          </w:p>
        </w:tc>
      </w:tr>
      <w:tr w:rsidR="00AA0165" w:rsidRPr="00783289" w:rsidTr="002C2649">
        <w:trPr>
          <w:trHeight w:val="3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C/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Uterine fibroid diagnosed in 199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ALS/Other MND</w:t>
            </w:r>
          </w:p>
        </w:tc>
      </w:tr>
      <w:tr w:rsidR="00AA0165" w:rsidRPr="00783289" w:rsidTr="002C2649">
        <w:trPr>
          <w:trHeight w:val="6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C/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.7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Celiac Disease</w:t>
            </w:r>
            <w:r w:rsidRPr="00783289">
              <w:rPr>
                <w:rFonts w:ascii="Times New Roman" w:hAnsi="Times New Roman" w:cs="Times New Roman"/>
                <w:sz w:val="20"/>
                <w:szCs w:val="20"/>
              </w:rPr>
              <w:br/>
              <w:t>Hypothyroidism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A0165" w:rsidRPr="00783289" w:rsidTr="002C2649">
        <w:trPr>
          <w:trHeight w:val="3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.9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A0165" w:rsidRPr="00783289" w:rsidTr="002C2649">
        <w:trPr>
          <w:trHeight w:val="3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C/ L/ 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.0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Osteoperosis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A0165" w:rsidRPr="00783289" w:rsidTr="002C2649">
        <w:trPr>
          <w:trHeight w:val="3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C/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.2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Spil</w:t>
            </w:r>
            <w:proofErr w:type="spellEnd"/>
            <w:r w:rsidRPr="007832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stenosis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A0165" w:rsidRPr="00783289" w:rsidTr="002C2649">
        <w:trPr>
          <w:trHeight w:val="3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Hypercholesterolemia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A0165" w:rsidRPr="00783289" w:rsidTr="002C2649">
        <w:trPr>
          <w:trHeight w:val="12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.5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  <w:r w:rsidRPr="00783289">
              <w:rPr>
                <w:rFonts w:ascii="Times New Roman" w:hAnsi="Times New Roman" w:cs="Times New Roman"/>
                <w:sz w:val="20"/>
                <w:szCs w:val="20"/>
              </w:rPr>
              <w:br/>
              <w:t>Hypothyroidism</w:t>
            </w:r>
            <w:r w:rsidRPr="00783289">
              <w:rPr>
                <w:rFonts w:ascii="Times New Roman" w:hAnsi="Times New Roman" w:cs="Times New Roman"/>
                <w:sz w:val="20"/>
                <w:szCs w:val="20"/>
              </w:rPr>
              <w:br/>
              <w:t>Gout</w:t>
            </w:r>
            <w:r w:rsidRPr="00783289">
              <w:rPr>
                <w:rFonts w:ascii="Times New Roman" w:hAnsi="Times New Roman" w:cs="Times New Roman"/>
                <w:sz w:val="20"/>
                <w:szCs w:val="20"/>
              </w:rPr>
              <w:br/>
              <w:t>Millington melanoma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A0165" w:rsidRPr="00783289" w:rsidTr="002C2649">
        <w:trPr>
          <w:trHeight w:val="6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.5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  <w:r w:rsidRPr="00783289">
              <w:rPr>
                <w:rFonts w:ascii="Times New Roman" w:hAnsi="Times New Roman" w:cs="Times New Roman"/>
                <w:sz w:val="20"/>
                <w:szCs w:val="20"/>
              </w:rPr>
              <w:br/>
              <w:t>High Blood Pressur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ALS/Other MND</w:t>
            </w:r>
          </w:p>
        </w:tc>
      </w:tr>
      <w:tr w:rsidR="00AA0165" w:rsidRPr="00783289" w:rsidTr="002C2649">
        <w:trPr>
          <w:trHeight w:val="3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.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Rosacea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A0165" w:rsidRPr="00783289" w:rsidTr="002C2649">
        <w:trPr>
          <w:trHeight w:val="3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.8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A0165" w:rsidRPr="00783289" w:rsidTr="002C2649">
        <w:trPr>
          <w:trHeight w:val="3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C/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.0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A0165" w:rsidRPr="00783289" w:rsidTr="002C2649">
        <w:trPr>
          <w:trHeight w:val="3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.8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Other Dementia</w:t>
            </w:r>
          </w:p>
        </w:tc>
      </w:tr>
      <w:tr w:rsidR="00AA0165" w:rsidRPr="00783289" w:rsidTr="002C2649">
        <w:trPr>
          <w:trHeight w:val="3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9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A0165" w:rsidRPr="00783289" w:rsidTr="002C2649">
        <w:trPr>
          <w:trHeight w:val="3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9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A0165" w:rsidRPr="00783289" w:rsidTr="002C2649">
        <w:trPr>
          <w:trHeight w:val="3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.8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A0165" w:rsidRPr="00783289" w:rsidTr="002C2649">
        <w:trPr>
          <w:trHeight w:val="3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.5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A0165" w:rsidRPr="00783289" w:rsidTr="002C2649">
        <w:trPr>
          <w:trHeight w:val="3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.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A0165" w:rsidRPr="00783289" w:rsidTr="002C2649">
        <w:trPr>
          <w:trHeight w:val="15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.9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  <w:r w:rsidRPr="0078328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Dyslipidemia</w:t>
            </w:r>
            <w:proofErr w:type="spellEnd"/>
            <w:r w:rsidRPr="0078328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Meningtis</w:t>
            </w:r>
            <w:proofErr w:type="spellEnd"/>
            <w:r w:rsidRPr="00783289">
              <w:rPr>
                <w:rFonts w:ascii="Times New Roman" w:hAnsi="Times New Roman" w:cs="Times New Roman"/>
                <w:sz w:val="20"/>
                <w:szCs w:val="20"/>
              </w:rPr>
              <w:br/>
              <w:t>Shingles</w:t>
            </w:r>
            <w:r w:rsidRPr="00783289">
              <w:rPr>
                <w:rFonts w:ascii="Times New Roman" w:hAnsi="Times New Roman" w:cs="Times New Roman"/>
                <w:sz w:val="20"/>
                <w:szCs w:val="20"/>
              </w:rPr>
              <w:br/>
              <w:t>Peripheral vascular diseas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A0165" w:rsidRPr="00783289" w:rsidTr="002C2649">
        <w:trPr>
          <w:trHeight w:val="6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  <w:r w:rsidRPr="00783289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Left </w:t>
            </w:r>
            <w:proofErr w:type="spellStart"/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inguil</w:t>
            </w:r>
            <w:proofErr w:type="spellEnd"/>
            <w:r w:rsidRPr="00783289">
              <w:rPr>
                <w:rFonts w:ascii="Times New Roman" w:hAnsi="Times New Roman" w:cs="Times New Roman"/>
                <w:sz w:val="20"/>
                <w:szCs w:val="20"/>
              </w:rPr>
              <w:t xml:space="preserve"> hernia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A0165" w:rsidRPr="00783289" w:rsidTr="002C2649">
        <w:trPr>
          <w:trHeight w:val="3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.2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Hypothyroidism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A0165" w:rsidRPr="00783289" w:rsidTr="002C2649">
        <w:trPr>
          <w:trHeight w:val="9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Hypercholesterolemia</w:t>
            </w:r>
            <w:r w:rsidRPr="0078328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Athsma</w:t>
            </w:r>
            <w:proofErr w:type="spellEnd"/>
            <w:r w:rsidRPr="00783289">
              <w:rPr>
                <w:rFonts w:ascii="Times New Roman" w:hAnsi="Times New Roman" w:cs="Times New Roman"/>
                <w:sz w:val="20"/>
                <w:szCs w:val="20"/>
              </w:rPr>
              <w:br/>
              <w:t>Arthriti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A0165" w:rsidRPr="00783289" w:rsidTr="002C2649">
        <w:trPr>
          <w:trHeight w:val="3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B/C/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A0165" w:rsidRPr="00783289" w:rsidTr="002C2649">
        <w:trPr>
          <w:trHeight w:val="6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High cholesterol</w:t>
            </w:r>
            <w:r w:rsidRPr="00783289">
              <w:rPr>
                <w:rFonts w:ascii="Times New Roman" w:hAnsi="Times New Roman" w:cs="Times New Roman"/>
                <w:sz w:val="20"/>
                <w:szCs w:val="20"/>
              </w:rPr>
              <w:br/>
              <w:t>Hypertension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A0165" w:rsidRPr="00783289" w:rsidTr="002C2649">
        <w:trPr>
          <w:trHeight w:val="12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C/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.9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Parkinson's Disease</w:t>
            </w:r>
            <w:r w:rsidRPr="0078328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Paterl</w:t>
            </w:r>
            <w:proofErr w:type="spellEnd"/>
            <w:r w:rsidRPr="00783289">
              <w:rPr>
                <w:rFonts w:ascii="Times New Roman" w:hAnsi="Times New Roman" w:cs="Times New Roman"/>
                <w:sz w:val="20"/>
                <w:szCs w:val="20"/>
              </w:rPr>
              <w:t xml:space="preserve"> aunt had degenerative neuron disease</w:t>
            </w:r>
          </w:p>
        </w:tc>
      </w:tr>
      <w:tr w:rsidR="00AA0165" w:rsidRPr="00783289" w:rsidTr="002C2649">
        <w:trPr>
          <w:trHeight w:val="3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C/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0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A0165" w:rsidRPr="00783289" w:rsidTr="002C2649">
        <w:trPr>
          <w:trHeight w:val="3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.6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A0165" w:rsidRPr="00783289" w:rsidTr="002C2649">
        <w:trPr>
          <w:trHeight w:val="3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B/C/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.4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ALS/Other MND</w:t>
            </w:r>
          </w:p>
        </w:tc>
      </w:tr>
      <w:tr w:rsidR="00AA0165" w:rsidRPr="00783289" w:rsidTr="002C2649">
        <w:trPr>
          <w:trHeight w:val="3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.4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A0165" w:rsidRPr="00783289" w:rsidTr="002C2649">
        <w:trPr>
          <w:trHeight w:val="6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.6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Psoriasis</w:t>
            </w:r>
            <w:r w:rsidRPr="00783289">
              <w:rPr>
                <w:rFonts w:ascii="Times New Roman" w:hAnsi="Times New Roman" w:cs="Times New Roman"/>
                <w:sz w:val="20"/>
                <w:szCs w:val="20"/>
              </w:rPr>
              <w:br/>
              <w:t>TB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A0165" w:rsidRPr="00783289" w:rsidTr="002C2649">
        <w:trPr>
          <w:trHeight w:val="3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.2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A0165" w:rsidRPr="00783289" w:rsidTr="002C2649">
        <w:trPr>
          <w:trHeight w:val="12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DM2</w:t>
            </w:r>
            <w:r w:rsidRPr="00783289">
              <w:rPr>
                <w:rFonts w:ascii="Times New Roman" w:hAnsi="Times New Roman" w:cs="Times New Roman"/>
                <w:sz w:val="20"/>
                <w:szCs w:val="20"/>
              </w:rPr>
              <w:br/>
              <w:t>Asthma</w:t>
            </w:r>
            <w:r w:rsidRPr="00783289">
              <w:rPr>
                <w:rFonts w:ascii="Times New Roman" w:hAnsi="Times New Roman" w:cs="Times New Roman"/>
                <w:sz w:val="20"/>
                <w:szCs w:val="20"/>
              </w:rPr>
              <w:br/>
              <w:t>CAD with stent placement in 10/200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A0165" w:rsidRPr="00783289" w:rsidTr="002C2649">
        <w:trPr>
          <w:trHeight w:val="3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.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A0165" w:rsidRPr="00783289" w:rsidTr="002C2649">
        <w:trPr>
          <w:trHeight w:val="3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.8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A0165" w:rsidRPr="00783289" w:rsidTr="002C2649">
        <w:trPr>
          <w:trHeight w:val="3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.2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A0165" w:rsidRPr="00783289" w:rsidTr="002C2649">
        <w:trPr>
          <w:trHeight w:val="12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.9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Carpal tunnel syndrome bilaterally</w:t>
            </w:r>
            <w:r w:rsidRPr="00783289">
              <w:rPr>
                <w:rFonts w:ascii="Times New Roman" w:hAnsi="Times New Roman" w:cs="Times New Roman"/>
                <w:sz w:val="20"/>
                <w:szCs w:val="20"/>
              </w:rPr>
              <w:br/>
              <w:t>Psoriasi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ALS/Other MND</w:t>
            </w:r>
            <w:r w:rsidRPr="00783289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Sister diagnosed with Hereditary spastic </w:t>
            </w:r>
            <w:proofErr w:type="spellStart"/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paraparesis</w:t>
            </w:r>
            <w:proofErr w:type="spellEnd"/>
          </w:p>
        </w:tc>
      </w:tr>
      <w:tr w:rsidR="00AA0165" w:rsidRPr="00783289" w:rsidTr="002C2649">
        <w:trPr>
          <w:trHeight w:val="300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.7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A0165" w:rsidRPr="00783289" w:rsidTr="002C2649">
        <w:trPr>
          <w:trHeight w:val="900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AA0165" w:rsidRPr="005D60E5" w:rsidRDefault="00AA0165" w:rsidP="00184C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6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0165" w:rsidRPr="00783289" w:rsidRDefault="00AA0165" w:rsidP="00184C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.4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CAD</w:t>
            </w:r>
            <w:r w:rsidRPr="00783289">
              <w:rPr>
                <w:rFonts w:ascii="Times New Roman" w:hAnsi="Times New Roman" w:cs="Times New Roman"/>
                <w:sz w:val="20"/>
                <w:szCs w:val="20"/>
              </w:rPr>
              <w:br/>
              <w:t>HTN</w:t>
            </w:r>
            <w:r w:rsidRPr="00783289">
              <w:rPr>
                <w:rFonts w:ascii="Times New Roman" w:hAnsi="Times New Roman" w:cs="Times New Roman"/>
                <w:sz w:val="20"/>
                <w:szCs w:val="20"/>
              </w:rPr>
              <w:br/>
              <w:t>Hypercholesterolemia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A0165" w:rsidRPr="00783289" w:rsidRDefault="00AA0165" w:rsidP="00184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28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:rsidR="00B24F8D" w:rsidRPr="00783289" w:rsidRDefault="00B24F8D" w:rsidP="00B24F8D">
      <w:pPr>
        <w:spacing w:line="240" w:lineRule="auto"/>
        <w:rPr>
          <w:rFonts w:ascii="Times New Roman" w:hAnsi="Times New Roman" w:cs="Times New Roman"/>
          <w:sz w:val="20"/>
        </w:rPr>
      </w:pPr>
      <w:proofErr w:type="gramStart"/>
      <w:r w:rsidRPr="00783289">
        <w:rPr>
          <w:rFonts w:ascii="Times New Roman" w:hAnsi="Times New Roman" w:cs="Times New Roman"/>
          <w:i/>
          <w:sz w:val="20"/>
          <w:szCs w:val="20"/>
        </w:rPr>
        <w:t>Notes.</w:t>
      </w:r>
      <w:proofErr w:type="gramEnd"/>
      <w:r w:rsidRPr="00783289">
        <w:rPr>
          <w:rFonts w:ascii="Times New Roman" w:hAnsi="Times New Roman" w:cs="Times New Roman"/>
          <w:sz w:val="20"/>
          <w:szCs w:val="20"/>
        </w:rPr>
        <w:t xml:space="preserve"> </w:t>
      </w:r>
      <w:r w:rsidRPr="00783289">
        <w:rPr>
          <w:rFonts w:ascii="Times New Roman" w:hAnsi="Times New Roman" w:cs="Times New Roman"/>
          <w:sz w:val="20"/>
        </w:rPr>
        <w:t xml:space="preserve">For gender, M = male, F = female. </w:t>
      </w:r>
    </w:p>
    <w:p w:rsidR="00B24F8D" w:rsidRPr="00783289" w:rsidRDefault="00B24F8D" w:rsidP="00B24F8D">
      <w:pPr>
        <w:spacing w:line="240" w:lineRule="auto"/>
        <w:rPr>
          <w:rFonts w:ascii="Times New Roman" w:hAnsi="Times New Roman" w:cs="Times New Roman"/>
          <w:sz w:val="20"/>
        </w:rPr>
      </w:pPr>
      <w:r w:rsidRPr="00783289">
        <w:rPr>
          <w:rFonts w:ascii="Times New Roman" w:hAnsi="Times New Roman" w:cs="Times New Roman"/>
          <w:sz w:val="20"/>
        </w:rPr>
        <w:t xml:space="preserve">For site of onset, B = bulbar, C = cervical, L = lumbar, T = </w:t>
      </w:r>
      <w:proofErr w:type="spellStart"/>
      <w:r w:rsidRPr="00783289">
        <w:rPr>
          <w:rFonts w:ascii="Times New Roman" w:hAnsi="Times New Roman" w:cs="Times New Roman"/>
          <w:sz w:val="20"/>
        </w:rPr>
        <w:t>thorasic</w:t>
      </w:r>
      <w:proofErr w:type="spellEnd"/>
      <w:r w:rsidRPr="00783289">
        <w:rPr>
          <w:rFonts w:ascii="Times New Roman" w:hAnsi="Times New Roman" w:cs="Times New Roman"/>
          <w:sz w:val="20"/>
        </w:rPr>
        <w:t xml:space="preserve">, N = neck, G = generalized. Blank cells correspond to participants with an unknown onset site. </w:t>
      </w:r>
    </w:p>
    <w:p w:rsidR="00B24F8D" w:rsidRPr="00783289" w:rsidRDefault="00B24F8D" w:rsidP="00B24F8D">
      <w:pPr>
        <w:spacing w:line="240" w:lineRule="auto"/>
        <w:rPr>
          <w:rFonts w:ascii="Times New Roman" w:hAnsi="Times New Roman" w:cs="Times New Roman"/>
          <w:sz w:val="20"/>
        </w:rPr>
      </w:pPr>
      <w:r w:rsidRPr="00783289">
        <w:rPr>
          <w:rFonts w:ascii="Times New Roman" w:hAnsi="Times New Roman" w:cs="Times New Roman"/>
          <w:sz w:val="20"/>
        </w:rPr>
        <w:t xml:space="preserve">For medical history and family history, blank cells mean there </w:t>
      </w:r>
      <w:proofErr w:type="gramStart"/>
      <w:r w:rsidRPr="00783289">
        <w:rPr>
          <w:rFonts w:ascii="Times New Roman" w:hAnsi="Times New Roman" w:cs="Times New Roman"/>
          <w:sz w:val="20"/>
        </w:rPr>
        <w:t>was</w:t>
      </w:r>
      <w:proofErr w:type="gramEnd"/>
      <w:r w:rsidRPr="00783289">
        <w:rPr>
          <w:rFonts w:ascii="Times New Roman" w:hAnsi="Times New Roman" w:cs="Times New Roman"/>
          <w:sz w:val="20"/>
        </w:rPr>
        <w:t xml:space="preserve"> no reported medical history and/or family history of medical conditions from the patients. </w:t>
      </w:r>
    </w:p>
    <w:p w:rsidR="00B24F8D" w:rsidRPr="00783289" w:rsidRDefault="00B24F8D" w:rsidP="00B24F8D">
      <w:pPr>
        <w:spacing w:line="240" w:lineRule="auto"/>
        <w:rPr>
          <w:rFonts w:ascii="Times New Roman" w:hAnsi="Times New Roman" w:cs="Times New Roman"/>
          <w:sz w:val="20"/>
        </w:rPr>
      </w:pPr>
      <w:r w:rsidRPr="00783289">
        <w:rPr>
          <w:rFonts w:ascii="Times New Roman" w:hAnsi="Times New Roman" w:cs="Times New Roman"/>
          <w:sz w:val="20"/>
        </w:rPr>
        <w:t xml:space="preserve">Speech intelligibility (%) and speaking rate (WPM) were obtained from the Sentence Intelligibility Test. </w:t>
      </w:r>
    </w:p>
    <w:p w:rsidR="00DB5DC9" w:rsidRDefault="00DB5DC9">
      <w:pPr>
        <w:rPr>
          <w:rFonts w:ascii="Times New Roman" w:hAnsi="Times New Roman" w:cs="Times New Roman"/>
        </w:rPr>
      </w:pPr>
    </w:p>
    <w:sectPr w:rsidR="00DB5DC9" w:rsidSect="00FF3AD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4C11EEF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ordan Green">
    <w15:presenceInfo w15:providerId="Windows Live" w15:userId="8a0b9d45760b859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0MDI1sbQwMrIwMDAxMbNU0lEKTi0uzszPAykwrAUAsC+vMCwAAAA="/>
  </w:docVars>
  <w:rsids>
    <w:rsidRoot w:val="00E64330"/>
    <w:rsid w:val="000A33E3"/>
    <w:rsid w:val="000D7A63"/>
    <w:rsid w:val="00184C53"/>
    <w:rsid w:val="001E2A8D"/>
    <w:rsid w:val="001E73CF"/>
    <w:rsid w:val="00204C54"/>
    <w:rsid w:val="00211B57"/>
    <w:rsid w:val="00223CF1"/>
    <w:rsid w:val="002A5A7B"/>
    <w:rsid w:val="002C2649"/>
    <w:rsid w:val="00340648"/>
    <w:rsid w:val="003B6C33"/>
    <w:rsid w:val="004A0DC5"/>
    <w:rsid w:val="0051118F"/>
    <w:rsid w:val="00547168"/>
    <w:rsid w:val="005D60E5"/>
    <w:rsid w:val="005F51D2"/>
    <w:rsid w:val="00653599"/>
    <w:rsid w:val="006C7CE9"/>
    <w:rsid w:val="00783289"/>
    <w:rsid w:val="00790BEB"/>
    <w:rsid w:val="00797A21"/>
    <w:rsid w:val="007E1FEE"/>
    <w:rsid w:val="00824428"/>
    <w:rsid w:val="008E45FA"/>
    <w:rsid w:val="008F355F"/>
    <w:rsid w:val="009B3262"/>
    <w:rsid w:val="009B6F76"/>
    <w:rsid w:val="00A14522"/>
    <w:rsid w:val="00A36161"/>
    <w:rsid w:val="00A7637E"/>
    <w:rsid w:val="00AA0165"/>
    <w:rsid w:val="00AC7954"/>
    <w:rsid w:val="00AD57CA"/>
    <w:rsid w:val="00B24F8D"/>
    <w:rsid w:val="00B57D9C"/>
    <w:rsid w:val="00B651C9"/>
    <w:rsid w:val="00DB5DC9"/>
    <w:rsid w:val="00DE07CF"/>
    <w:rsid w:val="00E60662"/>
    <w:rsid w:val="00E64330"/>
    <w:rsid w:val="00F80456"/>
    <w:rsid w:val="00FF3A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43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43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471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71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71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71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71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71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16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3161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C3CA968-8676-4964-A44A-032D993159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70</Words>
  <Characters>325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38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Partners Information Systems</cp:lastModifiedBy>
  <cp:revision>4</cp:revision>
  <dcterms:created xsi:type="dcterms:W3CDTF">2016-04-25T16:33:00Z</dcterms:created>
  <dcterms:modified xsi:type="dcterms:W3CDTF">2016-04-25T16:35:00Z</dcterms:modified>
</cp:coreProperties>
</file>